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cio-economic determinants of low climate change activity: the parsimonious models including only covariates with P&lt;0.05.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2073"/>
        <w:gridCol w:w="2074"/>
        <w:gridCol w:w="2282"/>
      </w:tblGrid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41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Males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Females 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Non-Activ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emi-Active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emi-Active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rehensive school (ref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per secondary/ upper secondary and vocational school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 (0.14, 1.28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cational school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 (0.13, 1.35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er vocational or academic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 (0.09, 0.85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ing (ref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y/mining/construction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 (1.00, 9.78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0.44, 4.84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(0.10, 1.88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e/service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45, 2.47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47, 2.53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52, 1.48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 (0.49, 11.32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0.29, 7.39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25, 2.13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 (Stay-at-home mother, retiree etc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 (0.01, 6.05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2 (0.10, 10.41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 (0.19, 0.95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ome (€/yr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00 (ref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1-1680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 (0.41, 1.79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 (0.19, 0.84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0 (0.82, 2.06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80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 (0.36, 2.75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 (0.34, 2.52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0 (1.03, 3.51)</w:t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ngle/divorced (ref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ried/ civil partnership/ cohabitation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 (0.20, 0.79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4 (0.54, 2.00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covariate odds ratios (OR) and 95% confidence intervals (CI) were obtained from the Latent Class Analysis. Note: Reference class: the Active of the corresponding gender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14:00Z</dcterms:created>
  <dc:creator>Essi Korkala</dc:creator>
  <dc:description/>
  <dc:language>en-US</dc:language>
  <cp:lastModifiedBy>Jouni Jaakkola</cp:lastModifiedBy>
  <dcterms:modified xsi:type="dcterms:W3CDTF">2014-06-05T06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